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0D6518" w14:textId="6CDC7F0C" w:rsidR="000A1EED" w:rsidRPr="007201C7" w:rsidRDefault="000A1EED" w:rsidP="000A1EED">
      <w:pPr>
        <w:rPr>
          <w:b/>
          <w:bCs/>
        </w:rPr>
      </w:pPr>
      <w:r w:rsidRPr="007201C7">
        <w:rPr>
          <w:b/>
          <w:bCs/>
        </w:rPr>
        <w:t xml:space="preserve">Table 1: GRIPP2 </w:t>
      </w:r>
      <w:r>
        <w:rPr>
          <w:b/>
          <w:bCs/>
        </w:rPr>
        <w:t>Short</w:t>
      </w:r>
      <w:r w:rsidRPr="007201C7">
        <w:rPr>
          <w:b/>
          <w:bCs/>
        </w:rPr>
        <w:t xml:space="preserve"> </w:t>
      </w:r>
      <w:r>
        <w:rPr>
          <w:b/>
          <w:bCs/>
        </w:rPr>
        <w:t>F</w:t>
      </w:r>
      <w:r w:rsidRPr="007201C7">
        <w:rPr>
          <w:b/>
          <w:bCs/>
        </w:rPr>
        <w:t>orm</w:t>
      </w:r>
    </w:p>
    <w:tbl>
      <w:tblPr>
        <w:tblW w:w="6058" w:type="pct"/>
        <w:tblInd w:w="-1001" w:type="dxa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73"/>
        <w:gridCol w:w="6341"/>
        <w:gridCol w:w="1703"/>
      </w:tblGrid>
      <w:tr w:rsidR="000A1EED" w:rsidRPr="006D3FAB" w14:paraId="119C327C" w14:textId="77777777" w:rsidTr="00FD107E">
        <w:trPr>
          <w:tblHeader/>
        </w:trPr>
        <w:tc>
          <w:tcPr>
            <w:tcW w:w="131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CEC3431" w14:textId="77777777" w:rsidR="000A1EED" w:rsidRPr="006D3FAB" w:rsidRDefault="000A1EED" w:rsidP="00FD107E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GB"/>
              </w:rPr>
            </w:pPr>
            <w:r w:rsidRPr="006D3FAB"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GB"/>
              </w:rPr>
              <w:t>Section and topic</w:t>
            </w:r>
          </w:p>
        </w:tc>
        <w:tc>
          <w:tcPr>
            <w:tcW w:w="29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C9B19E8" w14:textId="77777777" w:rsidR="000A1EED" w:rsidRPr="006D3FAB" w:rsidRDefault="000A1EED" w:rsidP="00FD107E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GB"/>
              </w:rPr>
            </w:pPr>
            <w:r w:rsidRPr="006D3FAB"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GB"/>
              </w:rPr>
              <w:t>Item</w:t>
            </w:r>
          </w:p>
        </w:tc>
        <w:tc>
          <w:tcPr>
            <w:tcW w:w="78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53DDEE0" w14:textId="77777777" w:rsidR="000A1EED" w:rsidRPr="006D3FAB" w:rsidRDefault="000A1EED" w:rsidP="00FD107E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GB"/>
              </w:rPr>
            </w:pPr>
            <w:r w:rsidRPr="006D3FAB"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GB"/>
              </w:rPr>
              <w:t>Reported on page No</w:t>
            </w:r>
          </w:p>
        </w:tc>
      </w:tr>
      <w:tr w:rsidR="000A1EED" w:rsidRPr="006D3FAB" w14:paraId="6F9DAB31" w14:textId="77777777" w:rsidTr="000A1EED">
        <w:tc>
          <w:tcPr>
            <w:tcW w:w="131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85CA3B5" w14:textId="3A3E6FC6" w:rsidR="000A1EED" w:rsidRPr="000A1EED" w:rsidRDefault="000A1EED" w:rsidP="000A1EE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Aim</w:t>
            </w:r>
          </w:p>
        </w:tc>
        <w:tc>
          <w:tcPr>
            <w:tcW w:w="29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501056F" w14:textId="6158943D" w:rsidR="000A1EED" w:rsidRPr="006D3FAB" w:rsidRDefault="000A1EED" w:rsidP="00FD107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 xml:space="preserve">Report the aim of </w:t>
            </w: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 xml:space="preserve">PPI in </w:t>
            </w: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the study</w:t>
            </w:r>
          </w:p>
        </w:tc>
        <w:tc>
          <w:tcPr>
            <w:tcW w:w="78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33A5363" w14:textId="48C28EFF" w:rsidR="000A1EED" w:rsidRPr="006D3FAB" w:rsidRDefault="001B3241" w:rsidP="00FD107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4</w:t>
            </w:r>
            <w:r w:rsidR="00144814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-5</w:t>
            </w:r>
          </w:p>
        </w:tc>
      </w:tr>
      <w:tr w:rsidR="000A1EED" w:rsidRPr="006D3FAB" w14:paraId="6D6B5472" w14:textId="77777777" w:rsidTr="000A1EED">
        <w:tc>
          <w:tcPr>
            <w:tcW w:w="131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EBD79C8" w14:textId="668E440F" w:rsidR="000A1EED" w:rsidRPr="000A1EED" w:rsidRDefault="000A1EED" w:rsidP="000A1EE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Methods</w:t>
            </w:r>
          </w:p>
        </w:tc>
        <w:tc>
          <w:tcPr>
            <w:tcW w:w="29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5F5A555" w14:textId="71D0320E" w:rsidR="000A1EED" w:rsidRPr="006D3FAB" w:rsidRDefault="000A1EED" w:rsidP="00FD107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Provide a clear description of the methods used for PPI in the study</w:t>
            </w:r>
          </w:p>
        </w:tc>
        <w:tc>
          <w:tcPr>
            <w:tcW w:w="78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BD45FC9" w14:textId="71F828EB" w:rsidR="000A1EED" w:rsidRPr="006D3FAB" w:rsidRDefault="000F3881" w:rsidP="00FD107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10</w:t>
            </w:r>
            <w:r w:rsidR="00753B3A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-1</w:t>
            </w: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1</w:t>
            </w:r>
          </w:p>
        </w:tc>
      </w:tr>
      <w:tr w:rsidR="000A1EED" w:rsidRPr="006D3FAB" w14:paraId="1EEF6D38" w14:textId="77777777" w:rsidTr="000A1EED">
        <w:tc>
          <w:tcPr>
            <w:tcW w:w="131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9937C9E" w14:textId="367C6ED9" w:rsidR="000A1EED" w:rsidRPr="000A1EED" w:rsidRDefault="000A1EED" w:rsidP="000A1EE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Study results</w:t>
            </w:r>
          </w:p>
        </w:tc>
        <w:tc>
          <w:tcPr>
            <w:tcW w:w="29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A20A61F" w14:textId="5840F87F" w:rsidR="000A1EED" w:rsidRPr="006D3FAB" w:rsidRDefault="000A1EED" w:rsidP="00FD107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Outcomes – Report the results of PPI in the study, including both positive and negative outcomes</w:t>
            </w:r>
          </w:p>
        </w:tc>
        <w:tc>
          <w:tcPr>
            <w:tcW w:w="78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191BC3F" w14:textId="68499566" w:rsidR="000A1EED" w:rsidRPr="006D3FAB" w:rsidRDefault="000F3881" w:rsidP="00FD107E">
            <w:pPr>
              <w:tabs>
                <w:tab w:val="center" w:pos="761"/>
              </w:tabs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10</w:t>
            </w:r>
            <w:r w:rsidR="001B3241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-1</w:t>
            </w:r>
            <w:r w:rsidR="00494942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1</w:t>
            </w:r>
          </w:p>
        </w:tc>
      </w:tr>
      <w:tr w:rsidR="000A1EED" w:rsidRPr="006D3FAB" w14:paraId="13C12047" w14:textId="77777777" w:rsidTr="000A1EED">
        <w:trPr>
          <w:trHeight w:val="749"/>
        </w:trPr>
        <w:tc>
          <w:tcPr>
            <w:tcW w:w="131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23DB6E3" w14:textId="4C59EE2E" w:rsidR="000A1EED" w:rsidRPr="000A1EED" w:rsidRDefault="000A1EED" w:rsidP="000A1EE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Discussion and conclusions</w:t>
            </w:r>
          </w:p>
        </w:tc>
        <w:tc>
          <w:tcPr>
            <w:tcW w:w="29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49E0F7C" w14:textId="679C2DFF" w:rsidR="000A1EED" w:rsidRPr="006D3FAB" w:rsidRDefault="000A1EED" w:rsidP="00FD107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 xml:space="preserve">Outcomes – Comment on the extent to which PPI influenced the study overall. Describe positive and negative effects. </w:t>
            </w:r>
          </w:p>
        </w:tc>
        <w:tc>
          <w:tcPr>
            <w:tcW w:w="78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EC4ECE6" w14:textId="63BAD6E5" w:rsidR="000A1EED" w:rsidRPr="006D3FAB" w:rsidRDefault="000F3881" w:rsidP="00FD107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10</w:t>
            </w:r>
            <w:r w:rsidR="002D7E89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-1</w:t>
            </w:r>
            <w:r w:rsidR="00C45ADC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1, 13</w:t>
            </w:r>
          </w:p>
        </w:tc>
      </w:tr>
      <w:tr w:rsidR="000A1EED" w:rsidRPr="006D3FAB" w14:paraId="4E19F216" w14:textId="77777777" w:rsidTr="000A1EED">
        <w:tc>
          <w:tcPr>
            <w:tcW w:w="131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3000CD8" w14:textId="39B11B41" w:rsidR="000A1EED" w:rsidRPr="000A1EED" w:rsidRDefault="000A1EED" w:rsidP="000A1EE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Reflections/critical perspective</w:t>
            </w:r>
          </w:p>
        </w:tc>
        <w:tc>
          <w:tcPr>
            <w:tcW w:w="29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3F9BE7E" w14:textId="376BE2FC" w:rsidR="000A1EED" w:rsidRPr="006D3FAB" w:rsidRDefault="000A1EED" w:rsidP="00FD107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Comment critically on the study, reflecting on the things that went well and those that did not, so others can learn from this experience</w:t>
            </w:r>
          </w:p>
        </w:tc>
        <w:tc>
          <w:tcPr>
            <w:tcW w:w="78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F0DC3B5" w14:textId="72691BFD" w:rsidR="000A1EED" w:rsidRPr="006D3FAB" w:rsidRDefault="003213B2" w:rsidP="00FD107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10-11, 13</w:t>
            </w:r>
          </w:p>
        </w:tc>
      </w:tr>
    </w:tbl>
    <w:p w14:paraId="65954307" w14:textId="77777777" w:rsidR="00710A67" w:rsidRDefault="00710A67"/>
    <w:sectPr w:rsidR="00710A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A506FDA"/>
    <w:multiLevelType w:val="hybridMultilevel"/>
    <w:tmpl w:val="8070E4A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1EED"/>
    <w:rsid w:val="000A1EED"/>
    <w:rsid w:val="000F3881"/>
    <w:rsid w:val="00144814"/>
    <w:rsid w:val="001A66AC"/>
    <w:rsid w:val="001B3241"/>
    <w:rsid w:val="001D0F02"/>
    <w:rsid w:val="002D7E89"/>
    <w:rsid w:val="003213B2"/>
    <w:rsid w:val="0049211B"/>
    <w:rsid w:val="00494942"/>
    <w:rsid w:val="00710A67"/>
    <w:rsid w:val="00753B3A"/>
    <w:rsid w:val="00755689"/>
    <w:rsid w:val="007E418B"/>
    <w:rsid w:val="00863D7E"/>
    <w:rsid w:val="008926C0"/>
    <w:rsid w:val="009A2D9B"/>
    <w:rsid w:val="009B1C12"/>
    <w:rsid w:val="00AD161C"/>
    <w:rsid w:val="00BE14F9"/>
    <w:rsid w:val="00C45ADC"/>
    <w:rsid w:val="00E65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507A9F"/>
  <w15:chartTrackingRefBased/>
  <w15:docId w15:val="{3601903A-350A-4A90-9CBD-205811A10A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1E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A1EE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bb7be58-81d7-4bda-b33c-5a9d1ea7229f" xsi:nil="true"/>
    <lcf76f155ced4ddcb4097134ff3c332f xmlns="ea142977-22da-4f46-ac01-e2d33c129317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065CEDFF52F734E975513C6EF81A916" ma:contentTypeVersion="11" ma:contentTypeDescription="Create a new document." ma:contentTypeScope="" ma:versionID="e0ddf312892953efa12f53701f868fc6">
  <xsd:schema xmlns:xsd="http://www.w3.org/2001/XMLSchema" xmlns:xs="http://www.w3.org/2001/XMLSchema" xmlns:p="http://schemas.microsoft.com/office/2006/metadata/properties" xmlns:ns2="ea142977-22da-4f46-ac01-e2d33c129317" xmlns:ns3="ebb7be58-81d7-4bda-b33c-5a9d1ea7229f" targetNamespace="http://schemas.microsoft.com/office/2006/metadata/properties" ma:root="true" ma:fieldsID="97795bb0c051f62448c1d17e712882c7" ns2:_="" ns3:_="">
    <xsd:import namespace="ea142977-22da-4f46-ac01-e2d33c129317"/>
    <xsd:import namespace="ebb7be58-81d7-4bda-b33c-5a9d1ea7229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142977-22da-4f46-ac01-e2d33c12931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5d023d89-6bf8-49d2-a6ae-99c0c7930fb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b7be58-81d7-4bda-b33c-5a9d1ea7229f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83a44180-7e40-4d2b-aee2-c88e917214e5}" ma:internalName="TaxCatchAll" ma:showField="CatchAllData" ma:web="ebb7be58-81d7-4bda-b33c-5a9d1ea7229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EBA885D-F8FA-40F0-8B08-D2AC315C7C14}">
  <ds:schemaRefs>
    <ds:schemaRef ds:uri="http://schemas.microsoft.com/office/2006/metadata/properties"/>
    <ds:schemaRef ds:uri="http://schemas.microsoft.com/office/infopath/2007/PartnerControls"/>
    <ds:schemaRef ds:uri="ebb7be58-81d7-4bda-b33c-5a9d1ea7229f"/>
    <ds:schemaRef ds:uri="ea142977-22da-4f46-ac01-e2d33c129317"/>
  </ds:schemaRefs>
</ds:datastoreItem>
</file>

<file path=customXml/itemProps2.xml><?xml version="1.0" encoding="utf-8"?>
<ds:datastoreItem xmlns:ds="http://schemas.openxmlformats.org/officeDocument/2006/customXml" ds:itemID="{CDFE3604-0C77-442E-896F-7A4C4BEEC8D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a142977-22da-4f46-ac01-e2d33c129317"/>
    <ds:schemaRef ds:uri="ebb7be58-81d7-4bda-b33c-5a9d1ea7229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B1F3CD6-8248-4154-88ED-CD2E66D60E6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7</Words>
  <Characters>558</Characters>
  <Application>Microsoft Office Word</Application>
  <DocSecurity>0</DocSecurity>
  <Lines>4</Lines>
  <Paragraphs>1</Paragraphs>
  <ScaleCrop>false</ScaleCrop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eman, Suzanne C. (Dr.)</dc:creator>
  <cp:keywords/>
  <dc:description/>
  <cp:lastModifiedBy>Booth, Sarah</cp:lastModifiedBy>
  <cp:revision>11</cp:revision>
  <dcterms:created xsi:type="dcterms:W3CDTF">2025-07-12T05:04:00Z</dcterms:created>
  <dcterms:modified xsi:type="dcterms:W3CDTF">2025-07-12T0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065CEDFF52F734E975513C6EF81A916</vt:lpwstr>
  </property>
</Properties>
</file>